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6390" w:rsidRPr="0072111F" w:rsidRDefault="00E0250F" w:rsidP="00071D97">
      <w:pPr>
        <w:pStyle w:val="Body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</w:rPr>
      </w:pPr>
      <w:r w:rsidRPr="0072111F">
        <w:rPr>
          <w:rFonts w:ascii="Times New Roman" w:hAnsi="Times New Roman" w:cs="Times New Roman"/>
          <w:color w:val="auto"/>
          <w:sz w:val="24"/>
          <w:szCs w:val="24"/>
        </w:rPr>
        <w:t>TCH was obtained from plot scale CHM as</w:t>
      </w:r>
      <w:r w:rsidR="00AD4123">
        <w:rPr>
          <w:rFonts w:ascii="Times New Roman" w:hAnsi="Times New Roman" w:cs="Times New Roman"/>
          <w:color w:val="auto"/>
          <w:sz w:val="24"/>
          <w:szCs w:val="24"/>
        </w:rPr>
        <w:t xml:space="preserve"> described by Mascaro et al</w:t>
      </w:r>
      <w:proofErr w:type="gramStart"/>
      <w:r w:rsidR="00AD4123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72111F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72111F">
        <w:rPr>
          <w:rFonts w:ascii="Times New Roman" w:hAnsi="Times New Roman" w:cs="Times New Roman"/>
          <w:color w:val="auto"/>
          <w:sz w:val="24"/>
          <w:szCs w:val="24"/>
        </w:rPr>
        <w:t xml:space="preserve"> Based on the OBIA analysis of the LiDAR data, the maximum tree heights of individual trees for each plot were averaged to give a plot-scale OBIA-based maximum canopy height estimate referred to as Max_CH. According to Asner et al. [</w:t>
      </w:r>
      <w:r w:rsidR="00784AC0" w:rsidRPr="0072111F">
        <w:rPr>
          <w:rFonts w:ascii="Times New Roman" w:hAnsi="Times New Roman" w:cs="Times New Roman"/>
          <w:color w:val="auto"/>
          <w:sz w:val="24"/>
          <w:szCs w:val="24"/>
        </w:rPr>
        <w:t>60</w:t>
      </w:r>
      <w:r w:rsidRPr="0072111F">
        <w:rPr>
          <w:rFonts w:ascii="Times New Roman" w:hAnsi="Times New Roman" w:cs="Times New Roman"/>
          <w:color w:val="auto"/>
          <w:sz w:val="24"/>
          <w:szCs w:val="24"/>
        </w:rPr>
        <w:t xml:space="preserve">], the relationship between field AGB and TCH can be described by a power law relationship; AGB= a* </w:t>
      </w:r>
      <w:proofErr w:type="spellStart"/>
      <w:r w:rsidRPr="0072111F">
        <w:rPr>
          <w:rFonts w:ascii="Times New Roman" w:hAnsi="Times New Roman" w:cs="Times New Roman"/>
          <w:color w:val="auto"/>
          <w:sz w:val="24"/>
          <w:szCs w:val="24"/>
        </w:rPr>
        <w:t>TCH</w:t>
      </w:r>
      <w:r w:rsidRPr="0072111F">
        <w:rPr>
          <w:rFonts w:ascii="Times New Roman" w:hAnsi="Times New Roman" w:cs="Times New Roman"/>
          <w:color w:val="auto"/>
          <w:sz w:val="24"/>
          <w:szCs w:val="24"/>
          <w:vertAlign w:val="superscript"/>
        </w:rPr>
        <w:t>b</w:t>
      </w:r>
      <w:proofErr w:type="spellEnd"/>
      <w:r w:rsidRPr="0072111F">
        <w:rPr>
          <w:rFonts w:ascii="Times New Roman" w:hAnsi="Times New Roman" w:cs="Times New Roman"/>
          <w:color w:val="auto"/>
          <w:sz w:val="24"/>
          <w:szCs w:val="24"/>
        </w:rPr>
        <w:t>.  Both TCH and Max_CH were substituted into the stated power law.</w:t>
      </w:r>
      <w:r w:rsidR="0072111F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EC1FB0">
        <w:rPr>
          <w:rFonts w:ascii="Times New Roman" w:hAnsi="Times New Roman" w:cs="Times New Roman"/>
          <w:color w:val="auto"/>
          <w:sz w:val="24"/>
          <w:szCs w:val="24"/>
        </w:rPr>
        <w:t>Analysis indicate</w:t>
      </w:r>
      <w:r w:rsidR="00F96390" w:rsidRPr="0072111F">
        <w:rPr>
          <w:rFonts w:ascii="Times New Roman" w:hAnsi="Times New Roman" w:cs="Times New Roman"/>
          <w:color w:val="auto"/>
          <w:sz w:val="24"/>
          <w:szCs w:val="24"/>
        </w:rPr>
        <w:t xml:space="preserve"> that LiDAR derived height metrics (both TCH and Max_CH) have a moderate to strong positive correlation with field measured AGB</w:t>
      </w:r>
      <w:r w:rsidRPr="0072111F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EC1FB0">
        <w:rPr>
          <w:rFonts w:ascii="Times New Roman" w:hAnsi="Times New Roman" w:cs="Times New Roman"/>
          <w:color w:val="auto"/>
          <w:sz w:val="24"/>
          <w:szCs w:val="24"/>
        </w:rPr>
        <w:t xml:space="preserve"> For AGB-Max_CH, Pearson’s correlation is 0.73 and for AGB-TCH, it is 0.61</w:t>
      </w:r>
      <w:r w:rsidR="0088035B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8D3E71">
        <w:rPr>
          <w:rFonts w:ascii="Times New Roman" w:hAnsi="Times New Roman" w:cs="Times New Roman"/>
          <w:color w:val="auto"/>
          <w:sz w:val="24"/>
          <w:szCs w:val="24"/>
        </w:rPr>
        <w:t xml:space="preserve"> Analysis also indicate</w:t>
      </w:r>
      <w:r w:rsidR="008D3E71" w:rsidRPr="0072111F">
        <w:rPr>
          <w:rFonts w:ascii="Times New Roman" w:hAnsi="Times New Roman" w:cs="Times New Roman"/>
          <w:color w:val="auto"/>
          <w:sz w:val="24"/>
          <w:szCs w:val="24"/>
        </w:rPr>
        <w:t xml:space="preserve"> that LiDAR derived height metrics (both TCH and Max_CH) have a strong positive correlation with </w:t>
      </w:r>
      <w:r w:rsidR="008D3E71">
        <w:rPr>
          <w:rFonts w:ascii="Times New Roman" w:hAnsi="Times New Roman" w:cs="Times New Roman"/>
          <w:color w:val="auto"/>
          <w:sz w:val="24"/>
          <w:szCs w:val="24"/>
        </w:rPr>
        <w:t>aerial canopy cover</w:t>
      </w:r>
      <w:r w:rsidR="008D3E71" w:rsidRPr="0072111F">
        <w:rPr>
          <w:rFonts w:ascii="Times New Roman" w:hAnsi="Times New Roman" w:cs="Times New Roman"/>
          <w:color w:val="auto"/>
          <w:sz w:val="24"/>
          <w:szCs w:val="24"/>
        </w:rPr>
        <w:t>.</w:t>
      </w:r>
      <w:r w:rsidR="008D3E71">
        <w:rPr>
          <w:rFonts w:ascii="Times New Roman" w:hAnsi="Times New Roman" w:cs="Times New Roman"/>
          <w:color w:val="auto"/>
          <w:sz w:val="24"/>
          <w:szCs w:val="24"/>
        </w:rPr>
        <w:t xml:space="preserve"> For </w:t>
      </w:r>
      <w:r w:rsidR="00E5017F">
        <w:rPr>
          <w:rFonts w:ascii="Times New Roman" w:hAnsi="Times New Roman" w:cs="Times New Roman"/>
          <w:color w:val="auto"/>
          <w:sz w:val="24"/>
          <w:szCs w:val="24"/>
        </w:rPr>
        <w:t xml:space="preserve">aerial </w:t>
      </w:r>
      <w:r w:rsidR="008D3E71">
        <w:rPr>
          <w:rFonts w:ascii="Times New Roman" w:hAnsi="Times New Roman" w:cs="Times New Roman"/>
          <w:color w:val="auto"/>
          <w:sz w:val="24"/>
          <w:szCs w:val="24"/>
        </w:rPr>
        <w:t xml:space="preserve">canopy cover-Max_CH, Pearson’s correlation is 0.82 and for </w:t>
      </w:r>
      <w:r w:rsidR="00E5017F">
        <w:rPr>
          <w:rFonts w:ascii="Times New Roman" w:hAnsi="Times New Roman" w:cs="Times New Roman"/>
          <w:color w:val="auto"/>
          <w:sz w:val="24"/>
          <w:szCs w:val="24"/>
        </w:rPr>
        <w:t xml:space="preserve">aerial </w:t>
      </w:r>
      <w:r w:rsidR="008D3E71">
        <w:rPr>
          <w:rFonts w:ascii="Times New Roman" w:hAnsi="Times New Roman" w:cs="Times New Roman"/>
          <w:color w:val="auto"/>
          <w:sz w:val="24"/>
          <w:szCs w:val="24"/>
        </w:rPr>
        <w:t>canopy cover-TCH, it is 0.</w:t>
      </w:r>
      <w:r w:rsidR="00336DF7">
        <w:rPr>
          <w:rFonts w:ascii="Times New Roman" w:hAnsi="Times New Roman" w:cs="Times New Roman"/>
          <w:color w:val="auto"/>
          <w:sz w:val="24"/>
          <w:szCs w:val="24"/>
        </w:rPr>
        <w:t>74</w:t>
      </w:r>
      <w:r w:rsidR="008D3E71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:rsidR="00276326" w:rsidRPr="00F96390" w:rsidRDefault="00276326" w:rsidP="00276326">
      <w:pPr>
        <w:pStyle w:val="Body"/>
        <w:snapToGrid w:val="0"/>
        <w:spacing w:after="0" w:line="480" w:lineRule="auto"/>
        <w:ind w:left="720"/>
        <w:contextualSpacing/>
        <w:jc w:val="both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F96390">
        <w:rPr>
          <w:rFonts w:ascii="Times New Roman" w:hAnsi="Times New Roman" w:cs="Times New Roman"/>
          <w:b/>
          <w:color w:val="auto"/>
          <w:sz w:val="24"/>
          <w:szCs w:val="24"/>
        </w:rPr>
        <w:t xml:space="preserve">S3 Table. </w:t>
      </w:r>
      <w:r w:rsidR="00F96390">
        <w:rPr>
          <w:rFonts w:ascii="Times New Roman" w:hAnsi="Times New Roman" w:cs="Times New Roman"/>
          <w:b/>
          <w:color w:val="auto"/>
          <w:sz w:val="24"/>
          <w:szCs w:val="24"/>
        </w:rPr>
        <w:t>Field height measurement</w:t>
      </w:r>
      <w:r w:rsidR="003B0E36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F96390">
        <w:rPr>
          <w:rFonts w:ascii="Times New Roman" w:hAnsi="Times New Roman" w:cs="Times New Roman"/>
          <w:b/>
          <w:color w:val="auto"/>
          <w:sz w:val="24"/>
          <w:szCs w:val="24"/>
        </w:rPr>
        <w:t xml:space="preserve">, top of the canopy height (TCH), </w:t>
      </w:r>
      <w:r w:rsidRPr="00F96390">
        <w:rPr>
          <w:rFonts w:ascii="Times New Roman" w:hAnsi="Times New Roman" w:cs="Times New Roman"/>
          <w:b/>
          <w:color w:val="auto"/>
          <w:sz w:val="24"/>
          <w:szCs w:val="24"/>
        </w:rPr>
        <w:t>maximum canopy height (Max_CH) measurements and field measured above ground biomass</w:t>
      </w:r>
      <w:r w:rsidR="003B0E36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or each </w:t>
      </w:r>
      <w:r w:rsidR="003B0E36" w:rsidRPr="003B0E36">
        <w:rPr>
          <w:rFonts w:ascii="Times New Roman" w:hAnsi="Times New Roman" w:cs="Times New Roman"/>
          <w:b/>
          <w:color w:val="auto"/>
          <w:sz w:val="24"/>
          <w:szCs w:val="24"/>
        </w:rPr>
        <w:t>of the 25 plots</w:t>
      </w:r>
      <w:r w:rsidRPr="00F96390">
        <w:rPr>
          <w:rFonts w:ascii="Times New Roman" w:hAnsi="Times New Roman" w:cs="Times New Roman"/>
          <w:b/>
          <w:color w:val="auto"/>
          <w:sz w:val="24"/>
          <w:szCs w:val="24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60"/>
        <w:gridCol w:w="1910"/>
        <w:gridCol w:w="1588"/>
        <w:gridCol w:w="1588"/>
        <w:gridCol w:w="2510"/>
      </w:tblGrid>
      <w:tr w:rsidR="00F96390" w:rsidRPr="003938E3" w:rsidTr="00D86F6E">
        <w:trPr>
          <w:trHeight w:val="66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3938E3" w:rsidRDefault="00F96390" w:rsidP="003938E3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b/>
                <w:sz w:val="24"/>
                <w:szCs w:val="24"/>
              </w:rPr>
              <w:t>Plo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6390" w:rsidRPr="003938E3" w:rsidRDefault="00F96390" w:rsidP="003938E3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b/>
                <w:sz w:val="24"/>
                <w:szCs w:val="24"/>
              </w:rPr>
              <w:t>Field Height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6390" w:rsidRPr="003938E3" w:rsidRDefault="00F96390" w:rsidP="003938E3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b/>
                <w:sz w:val="24"/>
                <w:szCs w:val="24"/>
              </w:rPr>
              <w:t>TCH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6390" w:rsidRPr="003938E3" w:rsidRDefault="00F96390" w:rsidP="007E0671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b/>
                <w:sz w:val="24"/>
                <w:szCs w:val="24"/>
              </w:rPr>
              <w:t>Max_CH (m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6390" w:rsidRPr="003938E3" w:rsidRDefault="00F96390" w:rsidP="007E0671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b/>
                <w:sz w:val="24"/>
                <w:szCs w:val="24"/>
              </w:rPr>
              <w:t>Field measured</w:t>
            </w:r>
          </w:p>
          <w:p w:rsidR="00F96390" w:rsidRPr="003938E3" w:rsidRDefault="00F96390" w:rsidP="007E0671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b/>
                <w:sz w:val="24"/>
                <w:szCs w:val="24"/>
              </w:rPr>
              <w:t>above ground biomass</w:t>
            </w:r>
          </w:p>
          <w:p w:rsidR="00F96390" w:rsidRPr="003938E3" w:rsidRDefault="00F96390" w:rsidP="007E0671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b/>
                <w:sz w:val="24"/>
                <w:szCs w:val="24"/>
              </w:rPr>
              <w:t>(Mg/ha)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26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7.7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9.4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.4821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60148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1.14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0.7716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776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5.23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3.96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.6992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29062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7.95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6.66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2.3808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247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3.12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2.50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2.7813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2804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5.87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6.38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0.7502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1652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6.42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.418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4588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0.02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9.13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.0196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0291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6.44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7.32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3.4694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0263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4.7001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66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2.30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3.25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5.8988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88214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1.24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.6951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77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3.72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.12438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8856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6.06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6.63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3465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4431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.78676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5711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9.9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0.96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11023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9723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0.25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3.16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6.8166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4453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1.5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2.62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0199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671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5.72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4.7681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54816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5.3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6.87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3.8205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3745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0.32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1.28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5328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8666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7.77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6.26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4.4527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1568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2.01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1.22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2.4301</w:t>
            </w:r>
          </w:p>
        </w:tc>
      </w:tr>
      <w:tr w:rsidR="00FC0CB9" w:rsidRPr="003938E3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3938E3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bottom"/>
          </w:tcPr>
          <w:p w:rsidR="00FC0CB9" w:rsidRPr="00FC0CB9" w:rsidRDefault="00FC0CB9" w:rsidP="00FC0CB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C0C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0956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9.29</w:t>
            </w:r>
          </w:p>
        </w:tc>
        <w:tc>
          <w:tcPr>
            <w:tcW w:w="0" w:type="auto"/>
            <w:vAlign w:val="center"/>
          </w:tcPr>
          <w:p w:rsidR="00FC0CB9" w:rsidRPr="003938E3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938E3">
              <w:rPr>
                <w:rFonts w:ascii="Times New Roman" w:hAnsi="Times New Roman" w:cs="Times New Roman"/>
                <w:sz w:val="24"/>
                <w:szCs w:val="24"/>
              </w:rPr>
              <w:t>19.97</w:t>
            </w:r>
          </w:p>
        </w:tc>
        <w:tc>
          <w:tcPr>
            <w:tcW w:w="0" w:type="auto"/>
            <w:vAlign w:val="center"/>
          </w:tcPr>
          <w:p w:rsidR="00FC0CB9" w:rsidRPr="00692DE5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6.3915</w:t>
            </w:r>
          </w:p>
        </w:tc>
      </w:tr>
      <w:tr w:rsidR="00596F27" w:rsidRPr="00596F27" w:rsidTr="00693C99">
        <w:trPr>
          <w:trHeight w:val="206"/>
          <w:jc w:val="center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C0CB9" w:rsidRPr="00596F27" w:rsidRDefault="00FC0CB9" w:rsidP="00FC0CB9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bottom"/>
          </w:tcPr>
          <w:p w:rsidR="00FC0CB9" w:rsidRPr="00596F27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sz w:val="24"/>
                <w:szCs w:val="24"/>
              </w:rPr>
              <w:t>18.41973</w:t>
            </w:r>
          </w:p>
        </w:tc>
        <w:tc>
          <w:tcPr>
            <w:tcW w:w="0" w:type="auto"/>
            <w:vAlign w:val="center"/>
          </w:tcPr>
          <w:p w:rsidR="00FC0CB9" w:rsidRPr="00596F27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sz w:val="24"/>
                <w:szCs w:val="24"/>
              </w:rPr>
              <w:t>18.75</w:t>
            </w:r>
          </w:p>
        </w:tc>
        <w:tc>
          <w:tcPr>
            <w:tcW w:w="0" w:type="auto"/>
            <w:vAlign w:val="center"/>
          </w:tcPr>
          <w:p w:rsidR="00FC0CB9" w:rsidRPr="00596F27" w:rsidRDefault="00B279DB" w:rsidP="003717D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717D5" w:rsidRPr="00596F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596F2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3717D5" w:rsidRPr="00596F27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0" w:type="auto"/>
            <w:vAlign w:val="center"/>
          </w:tcPr>
          <w:p w:rsidR="00FC0CB9" w:rsidRPr="00596F27" w:rsidRDefault="00FC0CB9" w:rsidP="00FC0CB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sz w:val="24"/>
                <w:szCs w:val="24"/>
              </w:rPr>
              <w:t>132.0672</w:t>
            </w:r>
          </w:p>
        </w:tc>
      </w:tr>
      <w:tr w:rsidR="00596F27" w:rsidRPr="00596F27" w:rsidTr="00D86F6E">
        <w:trPr>
          <w:trHeight w:val="206"/>
          <w:jc w:val="center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F96390" w:rsidRPr="00596F27" w:rsidRDefault="00EC4A4D" w:rsidP="003938E3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Mean (SE</w:t>
            </w:r>
            <w:r w:rsidR="00F96390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96390" w:rsidRPr="00596F27" w:rsidRDefault="00D00C1D" w:rsidP="003938E3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9.53</w:t>
            </w:r>
            <w:r w:rsidR="00F96390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(±</w:t>
            </w:r>
            <w:r w:rsidR="00F57C56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0.2</w:t>
            </w:r>
            <w:r w:rsidR="00F96390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96390" w:rsidRPr="00596F27" w:rsidRDefault="00B279DB" w:rsidP="00163D55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8.84</w:t>
            </w:r>
            <w:r w:rsidR="00F96390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(± </w:t>
            </w:r>
            <w:r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16</w:t>
            </w:r>
            <w:r w:rsidR="00F96390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96390" w:rsidRPr="00596F27" w:rsidRDefault="00F96390" w:rsidP="00D17400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20.</w:t>
            </w:r>
            <w:r w:rsidR="003717D5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3</w:t>
            </w:r>
            <w:r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(± </w:t>
            </w:r>
            <w:r w:rsidR="00D17400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.01</w:t>
            </w:r>
            <w:r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F96390" w:rsidRPr="00596F27" w:rsidRDefault="00224680" w:rsidP="002B064D">
            <w:pPr>
              <w:pStyle w:val="Body"/>
              <w:suppressAutoHyphens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</w:pPr>
            <w:r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94.53</w:t>
            </w:r>
            <w:r w:rsidR="00F96390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 xml:space="preserve"> (± </w:t>
            </w:r>
            <w:r w:rsidR="00731FD8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7.</w:t>
            </w:r>
            <w:r w:rsidR="002B064D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17</w:t>
            </w:r>
            <w:r w:rsidR="00F96390" w:rsidRPr="00596F27">
              <w:rPr>
                <w:rFonts w:ascii="Times New Roman" w:hAnsi="Times New Roman" w:cs="Times New Roman"/>
                <w:b/>
                <w:color w:val="auto"/>
                <w:sz w:val="24"/>
                <w:szCs w:val="24"/>
              </w:rPr>
              <w:t>)</w:t>
            </w:r>
          </w:p>
        </w:tc>
      </w:tr>
    </w:tbl>
    <w:p w:rsidR="00AD4123" w:rsidRPr="00596F27" w:rsidRDefault="00AD4123" w:rsidP="00AD4123">
      <w:pPr>
        <w:pStyle w:val="Body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u w:color="7030A0"/>
        </w:rPr>
      </w:pPr>
    </w:p>
    <w:p w:rsidR="00AD4123" w:rsidRPr="00596F27" w:rsidRDefault="00AD4123" w:rsidP="00AD4123">
      <w:pPr>
        <w:pStyle w:val="Body"/>
        <w:snapToGrid w:val="0"/>
        <w:spacing w:after="0" w:line="480" w:lineRule="auto"/>
        <w:contextualSpacing/>
        <w:jc w:val="both"/>
        <w:rPr>
          <w:rFonts w:ascii="Times New Roman" w:hAnsi="Times New Roman" w:cs="Times New Roman"/>
          <w:color w:val="auto"/>
          <w:sz w:val="24"/>
          <w:szCs w:val="24"/>
          <w:u w:color="7030A0"/>
        </w:rPr>
      </w:pPr>
    </w:p>
    <w:p w:rsidR="00AD4123" w:rsidRPr="00596F27" w:rsidRDefault="00F35BEA" w:rsidP="00F35BEA">
      <w:pPr>
        <w:pStyle w:val="Body"/>
        <w:snapToGrid w:val="0"/>
        <w:spacing w:after="0" w:line="480" w:lineRule="auto"/>
        <w:contextualSpacing/>
        <w:jc w:val="center"/>
        <w:rPr>
          <w:rFonts w:ascii="Times New Roman" w:hAnsi="Times New Roman" w:cs="Times New Roman"/>
          <w:color w:val="auto"/>
          <w:sz w:val="24"/>
          <w:szCs w:val="24"/>
          <w:u w:color="7030A0"/>
        </w:rPr>
      </w:pPr>
      <w:r w:rsidRPr="00596F27">
        <w:rPr>
          <w:rFonts w:ascii="Times New Roman" w:hAnsi="Times New Roman" w:cs="Times New Roman"/>
          <w:color w:val="auto"/>
          <w:sz w:val="24"/>
          <w:szCs w:val="24"/>
          <w:u w:color="7030A0"/>
        </w:rPr>
        <w:t xml:space="preserve">Mascaro J, </w:t>
      </w:r>
      <w:proofErr w:type="spellStart"/>
      <w:r w:rsidRPr="00596F27">
        <w:rPr>
          <w:rFonts w:ascii="Times New Roman" w:hAnsi="Times New Roman" w:cs="Times New Roman"/>
          <w:color w:val="auto"/>
          <w:sz w:val="24"/>
          <w:szCs w:val="24"/>
          <w:u w:color="7030A0"/>
        </w:rPr>
        <w:t>Detto</w:t>
      </w:r>
      <w:proofErr w:type="spellEnd"/>
      <w:r w:rsidRPr="00596F27">
        <w:rPr>
          <w:rFonts w:ascii="Times New Roman" w:hAnsi="Times New Roman" w:cs="Times New Roman"/>
          <w:color w:val="auto"/>
          <w:sz w:val="24"/>
          <w:szCs w:val="24"/>
          <w:u w:color="7030A0"/>
        </w:rPr>
        <w:t xml:space="preserve"> M, Asner G, Muller-Landau H. A Tale of Two “Forests”: Random Forest Machine Learning Aids Tro</w:t>
      </w:r>
      <w:r w:rsidR="00DF0030">
        <w:rPr>
          <w:rFonts w:ascii="Times New Roman" w:hAnsi="Times New Roman" w:cs="Times New Roman"/>
          <w:color w:val="auto"/>
          <w:sz w:val="24"/>
          <w:szCs w:val="24"/>
          <w:u w:color="7030A0"/>
        </w:rPr>
        <w:t xml:space="preserve">pical Forest Carbon Mapping. </w:t>
      </w:r>
      <w:bookmarkStart w:id="0" w:name="_GoBack"/>
      <w:bookmarkEnd w:id="0"/>
      <w:r w:rsidR="00DF0030">
        <w:rPr>
          <w:rFonts w:ascii="Times New Roman" w:hAnsi="Times New Roman" w:cs="Times New Roman"/>
          <w:color w:val="auto"/>
          <w:sz w:val="24"/>
          <w:szCs w:val="24"/>
          <w:u w:color="7030A0"/>
        </w:rPr>
        <w:t>PLO</w:t>
      </w:r>
      <w:r w:rsidRPr="00596F27">
        <w:rPr>
          <w:rFonts w:ascii="Times New Roman" w:hAnsi="Times New Roman" w:cs="Times New Roman"/>
          <w:color w:val="auto"/>
          <w:sz w:val="24"/>
          <w:szCs w:val="24"/>
          <w:u w:color="7030A0"/>
        </w:rPr>
        <w:t>S one. 2014; 9(1): e85993.</w:t>
      </w:r>
    </w:p>
    <w:sectPr w:rsidR="00AD4123" w:rsidRPr="00596F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42A"/>
    <w:rsid w:val="000105D3"/>
    <w:rsid w:val="0001691E"/>
    <w:rsid w:val="0002350F"/>
    <w:rsid w:val="00031B20"/>
    <w:rsid w:val="000415A4"/>
    <w:rsid w:val="00042030"/>
    <w:rsid w:val="00047A89"/>
    <w:rsid w:val="00051364"/>
    <w:rsid w:val="00051722"/>
    <w:rsid w:val="00060FD6"/>
    <w:rsid w:val="00065E64"/>
    <w:rsid w:val="000675A8"/>
    <w:rsid w:val="0007076A"/>
    <w:rsid w:val="0007145A"/>
    <w:rsid w:val="00071D97"/>
    <w:rsid w:val="000726F7"/>
    <w:rsid w:val="00076960"/>
    <w:rsid w:val="00084DF4"/>
    <w:rsid w:val="00090E08"/>
    <w:rsid w:val="000914F4"/>
    <w:rsid w:val="0009424A"/>
    <w:rsid w:val="000945F1"/>
    <w:rsid w:val="00096BBC"/>
    <w:rsid w:val="000A13D6"/>
    <w:rsid w:val="000A2565"/>
    <w:rsid w:val="000B6F59"/>
    <w:rsid w:val="000D40A1"/>
    <w:rsid w:val="000D4815"/>
    <w:rsid w:val="000E33F8"/>
    <w:rsid w:val="000E675E"/>
    <w:rsid w:val="0010472D"/>
    <w:rsid w:val="001053DA"/>
    <w:rsid w:val="00105A1D"/>
    <w:rsid w:val="001074B8"/>
    <w:rsid w:val="00121E28"/>
    <w:rsid w:val="00122B02"/>
    <w:rsid w:val="0013366E"/>
    <w:rsid w:val="00136A1B"/>
    <w:rsid w:val="00145CED"/>
    <w:rsid w:val="00150D8C"/>
    <w:rsid w:val="00160537"/>
    <w:rsid w:val="00161F7D"/>
    <w:rsid w:val="00163D55"/>
    <w:rsid w:val="0016405D"/>
    <w:rsid w:val="001656BE"/>
    <w:rsid w:val="0017379E"/>
    <w:rsid w:val="00174845"/>
    <w:rsid w:val="00182CF2"/>
    <w:rsid w:val="001875A3"/>
    <w:rsid w:val="00190714"/>
    <w:rsid w:val="00194CFD"/>
    <w:rsid w:val="001A303D"/>
    <w:rsid w:val="001B7285"/>
    <w:rsid w:val="001C0DE4"/>
    <w:rsid w:val="001C7CD6"/>
    <w:rsid w:val="001E098A"/>
    <w:rsid w:val="001E5AFD"/>
    <w:rsid w:val="00206B31"/>
    <w:rsid w:val="002115CF"/>
    <w:rsid w:val="00213967"/>
    <w:rsid w:val="00222D22"/>
    <w:rsid w:val="00224361"/>
    <w:rsid w:val="00224680"/>
    <w:rsid w:val="00227853"/>
    <w:rsid w:val="00231CEC"/>
    <w:rsid w:val="00232268"/>
    <w:rsid w:val="00235424"/>
    <w:rsid w:val="00237AB4"/>
    <w:rsid w:val="002418D1"/>
    <w:rsid w:val="00241A20"/>
    <w:rsid w:val="002526A4"/>
    <w:rsid w:val="00254C70"/>
    <w:rsid w:val="00257F52"/>
    <w:rsid w:val="00265C71"/>
    <w:rsid w:val="00273135"/>
    <w:rsid w:val="00276326"/>
    <w:rsid w:val="0027661A"/>
    <w:rsid w:val="0027742A"/>
    <w:rsid w:val="00282E08"/>
    <w:rsid w:val="00284D51"/>
    <w:rsid w:val="002A61A1"/>
    <w:rsid w:val="002B064D"/>
    <w:rsid w:val="002C154E"/>
    <w:rsid w:val="002C1FE2"/>
    <w:rsid w:val="002D0E46"/>
    <w:rsid w:val="002D31C9"/>
    <w:rsid w:val="002D6A29"/>
    <w:rsid w:val="002E1D8E"/>
    <w:rsid w:val="002E39E7"/>
    <w:rsid w:val="002E4017"/>
    <w:rsid w:val="002E45F3"/>
    <w:rsid w:val="003053E1"/>
    <w:rsid w:val="003060DB"/>
    <w:rsid w:val="00323B94"/>
    <w:rsid w:val="00323CBE"/>
    <w:rsid w:val="00336DF7"/>
    <w:rsid w:val="0034068F"/>
    <w:rsid w:val="00346BAE"/>
    <w:rsid w:val="00346FFE"/>
    <w:rsid w:val="00361903"/>
    <w:rsid w:val="00366E16"/>
    <w:rsid w:val="00366E2D"/>
    <w:rsid w:val="003675CA"/>
    <w:rsid w:val="003702D0"/>
    <w:rsid w:val="003717D5"/>
    <w:rsid w:val="00384247"/>
    <w:rsid w:val="003938E3"/>
    <w:rsid w:val="00393AAD"/>
    <w:rsid w:val="003A0088"/>
    <w:rsid w:val="003A21B0"/>
    <w:rsid w:val="003A2C12"/>
    <w:rsid w:val="003A6A38"/>
    <w:rsid w:val="003A7C5F"/>
    <w:rsid w:val="003B0DB2"/>
    <w:rsid w:val="003B0E36"/>
    <w:rsid w:val="003B1F3F"/>
    <w:rsid w:val="003B321F"/>
    <w:rsid w:val="003B3449"/>
    <w:rsid w:val="003B5FAF"/>
    <w:rsid w:val="003B68C7"/>
    <w:rsid w:val="003B7DAC"/>
    <w:rsid w:val="003C2D45"/>
    <w:rsid w:val="003C6D20"/>
    <w:rsid w:val="003D4FD2"/>
    <w:rsid w:val="003D6DCD"/>
    <w:rsid w:val="003E1C46"/>
    <w:rsid w:val="003E4B5A"/>
    <w:rsid w:val="003E4C12"/>
    <w:rsid w:val="003E555B"/>
    <w:rsid w:val="003F1BA1"/>
    <w:rsid w:val="003F5FB7"/>
    <w:rsid w:val="003F6E3B"/>
    <w:rsid w:val="00404BE6"/>
    <w:rsid w:val="004126EF"/>
    <w:rsid w:val="004136BD"/>
    <w:rsid w:val="00415AD3"/>
    <w:rsid w:val="00417065"/>
    <w:rsid w:val="0041747A"/>
    <w:rsid w:val="00421653"/>
    <w:rsid w:val="00432347"/>
    <w:rsid w:val="0043382F"/>
    <w:rsid w:val="00435E54"/>
    <w:rsid w:val="00437841"/>
    <w:rsid w:val="00440F86"/>
    <w:rsid w:val="00450687"/>
    <w:rsid w:val="004513FE"/>
    <w:rsid w:val="00451AD6"/>
    <w:rsid w:val="00475FB4"/>
    <w:rsid w:val="00493280"/>
    <w:rsid w:val="00497F57"/>
    <w:rsid w:val="004A4D16"/>
    <w:rsid w:val="004B4380"/>
    <w:rsid w:val="004C285D"/>
    <w:rsid w:val="004C2BD5"/>
    <w:rsid w:val="004C4527"/>
    <w:rsid w:val="004C6F3E"/>
    <w:rsid w:val="004D046F"/>
    <w:rsid w:val="004D2F19"/>
    <w:rsid w:val="004D3471"/>
    <w:rsid w:val="004D37CD"/>
    <w:rsid w:val="004E79C8"/>
    <w:rsid w:val="004F7153"/>
    <w:rsid w:val="00501698"/>
    <w:rsid w:val="0051130D"/>
    <w:rsid w:val="0051302F"/>
    <w:rsid w:val="0051342D"/>
    <w:rsid w:val="00525892"/>
    <w:rsid w:val="0053044F"/>
    <w:rsid w:val="00531814"/>
    <w:rsid w:val="005324DB"/>
    <w:rsid w:val="00532AF7"/>
    <w:rsid w:val="00533237"/>
    <w:rsid w:val="005346EF"/>
    <w:rsid w:val="0053674C"/>
    <w:rsid w:val="00536DDF"/>
    <w:rsid w:val="0053731C"/>
    <w:rsid w:val="00537D65"/>
    <w:rsid w:val="00541F74"/>
    <w:rsid w:val="00545BC3"/>
    <w:rsid w:val="0054717F"/>
    <w:rsid w:val="00552B66"/>
    <w:rsid w:val="00553FA9"/>
    <w:rsid w:val="00554F61"/>
    <w:rsid w:val="0055523D"/>
    <w:rsid w:val="00564262"/>
    <w:rsid w:val="0056658F"/>
    <w:rsid w:val="00570E80"/>
    <w:rsid w:val="00571D09"/>
    <w:rsid w:val="00573910"/>
    <w:rsid w:val="00581E30"/>
    <w:rsid w:val="00582260"/>
    <w:rsid w:val="0058389A"/>
    <w:rsid w:val="005932D8"/>
    <w:rsid w:val="00596F27"/>
    <w:rsid w:val="005A3AC2"/>
    <w:rsid w:val="005A636B"/>
    <w:rsid w:val="005B409A"/>
    <w:rsid w:val="005B6D31"/>
    <w:rsid w:val="005C00C3"/>
    <w:rsid w:val="005C08D1"/>
    <w:rsid w:val="005C112F"/>
    <w:rsid w:val="005C128F"/>
    <w:rsid w:val="005C29D9"/>
    <w:rsid w:val="005D20F4"/>
    <w:rsid w:val="005D553D"/>
    <w:rsid w:val="005E142B"/>
    <w:rsid w:val="005E6EB1"/>
    <w:rsid w:val="005F55F8"/>
    <w:rsid w:val="005F7518"/>
    <w:rsid w:val="00603A95"/>
    <w:rsid w:val="0060653D"/>
    <w:rsid w:val="00606D7D"/>
    <w:rsid w:val="00616D2F"/>
    <w:rsid w:val="006213BF"/>
    <w:rsid w:val="00634AFF"/>
    <w:rsid w:val="00643B1A"/>
    <w:rsid w:val="0064432A"/>
    <w:rsid w:val="006446ED"/>
    <w:rsid w:val="0065391F"/>
    <w:rsid w:val="00664360"/>
    <w:rsid w:val="00680F4C"/>
    <w:rsid w:val="006854B2"/>
    <w:rsid w:val="00692DE5"/>
    <w:rsid w:val="0069490E"/>
    <w:rsid w:val="006A0362"/>
    <w:rsid w:val="006B5966"/>
    <w:rsid w:val="006B7B5B"/>
    <w:rsid w:val="006C5791"/>
    <w:rsid w:val="006C64B1"/>
    <w:rsid w:val="006D3E23"/>
    <w:rsid w:val="006D4028"/>
    <w:rsid w:val="006D5F36"/>
    <w:rsid w:val="006E019F"/>
    <w:rsid w:val="006E06D6"/>
    <w:rsid w:val="006E0E45"/>
    <w:rsid w:val="006E4663"/>
    <w:rsid w:val="00701B9D"/>
    <w:rsid w:val="0070558F"/>
    <w:rsid w:val="00705FC8"/>
    <w:rsid w:val="00710B2B"/>
    <w:rsid w:val="00713445"/>
    <w:rsid w:val="0072111F"/>
    <w:rsid w:val="0072128C"/>
    <w:rsid w:val="007222C3"/>
    <w:rsid w:val="0072520C"/>
    <w:rsid w:val="0073029E"/>
    <w:rsid w:val="00731FD8"/>
    <w:rsid w:val="00737D10"/>
    <w:rsid w:val="00742705"/>
    <w:rsid w:val="00746235"/>
    <w:rsid w:val="00750C31"/>
    <w:rsid w:val="007527E6"/>
    <w:rsid w:val="00762C2F"/>
    <w:rsid w:val="00762D05"/>
    <w:rsid w:val="007642D8"/>
    <w:rsid w:val="00774F6E"/>
    <w:rsid w:val="007752A4"/>
    <w:rsid w:val="00784AC0"/>
    <w:rsid w:val="0078505F"/>
    <w:rsid w:val="00785D07"/>
    <w:rsid w:val="00787885"/>
    <w:rsid w:val="00793488"/>
    <w:rsid w:val="007B18F5"/>
    <w:rsid w:val="007B6923"/>
    <w:rsid w:val="007C15AF"/>
    <w:rsid w:val="007C7F74"/>
    <w:rsid w:val="007E0A63"/>
    <w:rsid w:val="007E1821"/>
    <w:rsid w:val="007E4052"/>
    <w:rsid w:val="007E618B"/>
    <w:rsid w:val="007F5D1F"/>
    <w:rsid w:val="00800F29"/>
    <w:rsid w:val="0081169D"/>
    <w:rsid w:val="00816596"/>
    <w:rsid w:val="00816859"/>
    <w:rsid w:val="00823545"/>
    <w:rsid w:val="008263F6"/>
    <w:rsid w:val="0083066E"/>
    <w:rsid w:val="00853534"/>
    <w:rsid w:val="00860383"/>
    <w:rsid w:val="00862913"/>
    <w:rsid w:val="00864B71"/>
    <w:rsid w:val="00874B55"/>
    <w:rsid w:val="00876687"/>
    <w:rsid w:val="0088035B"/>
    <w:rsid w:val="0089459E"/>
    <w:rsid w:val="00895F88"/>
    <w:rsid w:val="008A0DBA"/>
    <w:rsid w:val="008A20C6"/>
    <w:rsid w:val="008B133D"/>
    <w:rsid w:val="008B4EAC"/>
    <w:rsid w:val="008B582A"/>
    <w:rsid w:val="008B5E1B"/>
    <w:rsid w:val="008C02CD"/>
    <w:rsid w:val="008C559E"/>
    <w:rsid w:val="008D07A2"/>
    <w:rsid w:val="008D0F51"/>
    <w:rsid w:val="008D3E71"/>
    <w:rsid w:val="008E22BC"/>
    <w:rsid w:val="008E4306"/>
    <w:rsid w:val="008F1D82"/>
    <w:rsid w:val="008F5F31"/>
    <w:rsid w:val="008F6B8A"/>
    <w:rsid w:val="00906DE0"/>
    <w:rsid w:val="009149E3"/>
    <w:rsid w:val="00915257"/>
    <w:rsid w:val="00922BC1"/>
    <w:rsid w:val="00924E11"/>
    <w:rsid w:val="009320B1"/>
    <w:rsid w:val="00934739"/>
    <w:rsid w:val="00941A45"/>
    <w:rsid w:val="00942881"/>
    <w:rsid w:val="00951223"/>
    <w:rsid w:val="00951D53"/>
    <w:rsid w:val="009528AA"/>
    <w:rsid w:val="00954E1E"/>
    <w:rsid w:val="009601CD"/>
    <w:rsid w:val="0096170B"/>
    <w:rsid w:val="0097480D"/>
    <w:rsid w:val="00975445"/>
    <w:rsid w:val="00980AE7"/>
    <w:rsid w:val="00985127"/>
    <w:rsid w:val="009855C1"/>
    <w:rsid w:val="009912ED"/>
    <w:rsid w:val="009A2392"/>
    <w:rsid w:val="009A3FB8"/>
    <w:rsid w:val="009A559A"/>
    <w:rsid w:val="009A7E18"/>
    <w:rsid w:val="009B0DC4"/>
    <w:rsid w:val="009B11D7"/>
    <w:rsid w:val="009B6B3C"/>
    <w:rsid w:val="009D1EA8"/>
    <w:rsid w:val="009D544E"/>
    <w:rsid w:val="009D5A6C"/>
    <w:rsid w:val="009E21D2"/>
    <w:rsid w:val="009E447A"/>
    <w:rsid w:val="009F3B96"/>
    <w:rsid w:val="009F75F6"/>
    <w:rsid w:val="00A1282C"/>
    <w:rsid w:val="00A173C0"/>
    <w:rsid w:val="00A22B88"/>
    <w:rsid w:val="00A2311B"/>
    <w:rsid w:val="00A262CB"/>
    <w:rsid w:val="00A31644"/>
    <w:rsid w:val="00A31A5A"/>
    <w:rsid w:val="00A439AF"/>
    <w:rsid w:val="00A52BEF"/>
    <w:rsid w:val="00A5686B"/>
    <w:rsid w:val="00A61A93"/>
    <w:rsid w:val="00A700DA"/>
    <w:rsid w:val="00A767C5"/>
    <w:rsid w:val="00A77E0E"/>
    <w:rsid w:val="00A824FC"/>
    <w:rsid w:val="00A83322"/>
    <w:rsid w:val="00A8488C"/>
    <w:rsid w:val="00A90AC7"/>
    <w:rsid w:val="00A9325F"/>
    <w:rsid w:val="00A96B65"/>
    <w:rsid w:val="00AA0443"/>
    <w:rsid w:val="00AA38E4"/>
    <w:rsid w:val="00AB5593"/>
    <w:rsid w:val="00AC54E6"/>
    <w:rsid w:val="00AD0E45"/>
    <w:rsid w:val="00AD1403"/>
    <w:rsid w:val="00AD4123"/>
    <w:rsid w:val="00AF0F5B"/>
    <w:rsid w:val="00AF1949"/>
    <w:rsid w:val="00B009FA"/>
    <w:rsid w:val="00B0217B"/>
    <w:rsid w:val="00B06728"/>
    <w:rsid w:val="00B10622"/>
    <w:rsid w:val="00B1308F"/>
    <w:rsid w:val="00B1618A"/>
    <w:rsid w:val="00B2018E"/>
    <w:rsid w:val="00B2750C"/>
    <w:rsid w:val="00B279DB"/>
    <w:rsid w:val="00B409E0"/>
    <w:rsid w:val="00B61A73"/>
    <w:rsid w:val="00B62E61"/>
    <w:rsid w:val="00B75899"/>
    <w:rsid w:val="00B8461A"/>
    <w:rsid w:val="00B87C1C"/>
    <w:rsid w:val="00B87D44"/>
    <w:rsid w:val="00B914E9"/>
    <w:rsid w:val="00B97767"/>
    <w:rsid w:val="00BA0E36"/>
    <w:rsid w:val="00BA1E0E"/>
    <w:rsid w:val="00BA6A09"/>
    <w:rsid w:val="00BB19EB"/>
    <w:rsid w:val="00BB432D"/>
    <w:rsid w:val="00BB4FBD"/>
    <w:rsid w:val="00BC45AA"/>
    <w:rsid w:val="00BD0C44"/>
    <w:rsid w:val="00BD0CCF"/>
    <w:rsid w:val="00BD1C11"/>
    <w:rsid w:val="00BD46C9"/>
    <w:rsid w:val="00C0229C"/>
    <w:rsid w:val="00C12C9E"/>
    <w:rsid w:val="00C21389"/>
    <w:rsid w:val="00C30CD9"/>
    <w:rsid w:val="00C34BFE"/>
    <w:rsid w:val="00C36AEA"/>
    <w:rsid w:val="00C37F8D"/>
    <w:rsid w:val="00C40AB6"/>
    <w:rsid w:val="00C42226"/>
    <w:rsid w:val="00C42AFF"/>
    <w:rsid w:val="00C44366"/>
    <w:rsid w:val="00C518FA"/>
    <w:rsid w:val="00C523BC"/>
    <w:rsid w:val="00C523C7"/>
    <w:rsid w:val="00C538C2"/>
    <w:rsid w:val="00C62F28"/>
    <w:rsid w:val="00C65247"/>
    <w:rsid w:val="00C66E07"/>
    <w:rsid w:val="00C74CD3"/>
    <w:rsid w:val="00C76A90"/>
    <w:rsid w:val="00C81696"/>
    <w:rsid w:val="00C831AE"/>
    <w:rsid w:val="00C90FCC"/>
    <w:rsid w:val="00C96DD1"/>
    <w:rsid w:val="00CB1A59"/>
    <w:rsid w:val="00CB3E48"/>
    <w:rsid w:val="00CB57AA"/>
    <w:rsid w:val="00CB7445"/>
    <w:rsid w:val="00CC29A2"/>
    <w:rsid w:val="00CC517A"/>
    <w:rsid w:val="00CC6340"/>
    <w:rsid w:val="00CC74A9"/>
    <w:rsid w:val="00CC7BBC"/>
    <w:rsid w:val="00CE3618"/>
    <w:rsid w:val="00CE3715"/>
    <w:rsid w:val="00CE4B5E"/>
    <w:rsid w:val="00CF3DA2"/>
    <w:rsid w:val="00CF430D"/>
    <w:rsid w:val="00D00C1D"/>
    <w:rsid w:val="00D0172B"/>
    <w:rsid w:val="00D064CE"/>
    <w:rsid w:val="00D07B0A"/>
    <w:rsid w:val="00D17400"/>
    <w:rsid w:val="00D20AD0"/>
    <w:rsid w:val="00D229AF"/>
    <w:rsid w:val="00D23C73"/>
    <w:rsid w:val="00D254A5"/>
    <w:rsid w:val="00D26A7B"/>
    <w:rsid w:val="00D27109"/>
    <w:rsid w:val="00D35A86"/>
    <w:rsid w:val="00D37CCC"/>
    <w:rsid w:val="00D4631C"/>
    <w:rsid w:val="00D55CBC"/>
    <w:rsid w:val="00D57DFD"/>
    <w:rsid w:val="00D60046"/>
    <w:rsid w:val="00D6187E"/>
    <w:rsid w:val="00D63D9D"/>
    <w:rsid w:val="00D75E3F"/>
    <w:rsid w:val="00D82C87"/>
    <w:rsid w:val="00D83AE3"/>
    <w:rsid w:val="00D921E7"/>
    <w:rsid w:val="00DA18FE"/>
    <w:rsid w:val="00DA3D94"/>
    <w:rsid w:val="00DA3E61"/>
    <w:rsid w:val="00DA6E4E"/>
    <w:rsid w:val="00DC4B1D"/>
    <w:rsid w:val="00DC6E11"/>
    <w:rsid w:val="00DC772D"/>
    <w:rsid w:val="00DD1C28"/>
    <w:rsid w:val="00DD2D22"/>
    <w:rsid w:val="00DD47BE"/>
    <w:rsid w:val="00DD6355"/>
    <w:rsid w:val="00DE4AE3"/>
    <w:rsid w:val="00DE7861"/>
    <w:rsid w:val="00DF0030"/>
    <w:rsid w:val="00DF201C"/>
    <w:rsid w:val="00DF448D"/>
    <w:rsid w:val="00E0075B"/>
    <w:rsid w:val="00E0250F"/>
    <w:rsid w:val="00E126C6"/>
    <w:rsid w:val="00E15624"/>
    <w:rsid w:val="00E2146B"/>
    <w:rsid w:val="00E35427"/>
    <w:rsid w:val="00E36F7F"/>
    <w:rsid w:val="00E44801"/>
    <w:rsid w:val="00E5017F"/>
    <w:rsid w:val="00E54EDE"/>
    <w:rsid w:val="00E6437B"/>
    <w:rsid w:val="00E678B5"/>
    <w:rsid w:val="00E709BF"/>
    <w:rsid w:val="00E717A0"/>
    <w:rsid w:val="00E72CB9"/>
    <w:rsid w:val="00E77AB0"/>
    <w:rsid w:val="00E8216C"/>
    <w:rsid w:val="00E83CCE"/>
    <w:rsid w:val="00E83F1E"/>
    <w:rsid w:val="00E85503"/>
    <w:rsid w:val="00E87D73"/>
    <w:rsid w:val="00E94D16"/>
    <w:rsid w:val="00EB0622"/>
    <w:rsid w:val="00EB246F"/>
    <w:rsid w:val="00EB2FE3"/>
    <w:rsid w:val="00EC048E"/>
    <w:rsid w:val="00EC1FB0"/>
    <w:rsid w:val="00EC4A4D"/>
    <w:rsid w:val="00EC4CCF"/>
    <w:rsid w:val="00EC5F38"/>
    <w:rsid w:val="00EC6147"/>
    <w:rsid w:val="00EC65ED"/>
    <w:rsid w:val="00EE3702"/>
    <w:rsid w:val="00EE494C"/>
    <w:rsid w:val="00EE7C7D"/>
    <w:rsid w:val="00EF1D79"/>
    <w:rsid w:val="00EF3816"/>
    <w:rsid w:val="00EF5A86"/>
    <w:rsid w:val="00F04485"/>
    <w:rsid w:val="00F05EEF"/>
    <w:rsid w:val="00F14AFA"/>
    <w:rsid w:val="00F21752"/>
    <w:rsid w:val="00F22101"/>
    <w:rsid w:val="00F311F9"/>
    <w:rsid w:val="00F31BE0"/>
    <w:rsid w:val="00F33823"/>
    <w:rsid w:val="00F35BEA"/>
    <w:rsid w:val="00F368E9"/>
    <w:rsid w:val="00F37C60"/>
    <w:rsid w:val="00F41ED8"/>
    <w:rsid w:val="00F4280E"/>
    <w:rsid w:val="00F46459"/>
    <w:rsid w:val="00F47230"/>
    <w:rsid w:val="00F52648"/>
    <w:rsid w:val="00F57C56"/>
    <w:rsid w:val="00F62678"/>
    <w:rsid w:val="00F6404F"/>
    <w:rsid w:val="00F7727B"/>
    <w:rsid w:val="00F7780F"/>
    <w:rsid w:val="00F8060F"/>
    <w:rsid w:val="00F80E6C"/>
    <w:rsid w:val="00F83971"/>
    <w:rsid w:val="00F92F85"/>
    <w:rsid w:val="00F9424E"/>
    <w:rsid w:val="00F9533F"/>
    <w:rsid w:val="00F96390"/>
    <w:rsid w:val="00FA3F5B"/>
    <w:rsid w:val="00FB19DF"/>
    <w:rsid w:val="00FB34D7"/>
    <w:rsid w:val="00FB4F0B"/>
    <w:rsid w:val="00FC0CB9"/>
    <w:rsid w:val="00FC468B"/>
    <w:rsid w:val="00FC5A98"/>
    <w:rsid w:val="00FD1507"/>
    <w:rsid w:val="00FE7B19"/>
    <w:rsid w:val="00FF1DCF"/>
    <w:rsid w:val="00FF1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95FFD4A-5FBD-4ADF-A610-1C87CB6675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52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rsid w:val="0091525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bdr w:val="nil"/>
      <w:lang w:val="en-US"/>
    </w:rPr>
  </w:style>
  <w:style w:type="paragraph" w:customStyle="1" w:styleId="Body">
    <w:name w:val="Body"/>
    <w:rsid w:val="0091525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paragraph" w:styleId="ListParagraph">
    <w:name w:val="List Paragraph"/>
    <w:basedOn w:val="Normal"/>
    <w:uiPriority w:val="34"/>
    <w:qFormat/>
    <w:rsid w:val="00A8488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488C"/>
    <w:rPr>
      <w:color w:val="0563C1" w:themeColor="hyperlink"/>
      <w:u w:val="single"/>
    </w:rPr>
  </w:style>
  <w:style w:type="paragraph" w:customStyle="1" w:styleId="BodyAA">
    <w:name w:val="Body A A"/>
    <w:rsid w:val="00A8488C"/>
    <w:pPr>
      <w:spacing w:after="0" w:line="240" w:lineRule="auto"/>
    </w:pPr>
    <w:rPr>
      <w:rFonts w:ascii="Helvetica" w:eastAsia="Arial Unicode MS" w:hAnsi="Arial Unicode MS" w:cs="Arial Unicode MS"/>
      <w:color w:val="000000"/>
      <w:u w:color="000000"/>
      <w:lang w:val="en-US" w:eastAsia="en-GB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E43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4306"/>
    <w:rPr>
      <w:rFonts w:ascii="Tahoma" w:hAnsi="Tahoma" w:cs="Tahoma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326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326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763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340</Words>
  <Characters>194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Singh</dc:creator>
  <cp:lastModifiedBy>Minerva Singh</cp:lastModifiedBy>
  <cp:revision>25</cp:revision>
  <dcterms:created xsi:type="dcterms:W3CDTF">2016-02-12T19:32:00Z</dcterms:created>
  <dcterms:modified xsi:type="dcterms:W3CDTF">2016-04-25T18:37:00Z</dcterms:modified>
</cp:coreProperties>
</file>